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EFA63" w14:textId="77777777" w:rsidR="000D7263" w:rsidRPr="003B6AF5" w:rsidRDefault="000D7263" w:rsidP="000D7263">
      <w:pPr>
        <w:autoSpaceDE w:val="0"/>
        <w:autoSpaceDN w:val="0"/>
        <w:adjustRightInd w:val="0"/>
        <w:spacing w:line="480" w:lineRule="auto"/>
        <w:jc w:val="left"/>
        <w:rPr>
          <w:b/>
          <w:color w:val="FF0000"/>
          <w:sz w:val="32"/>
        </w:rPr>
      </w:pPr>
      <w:bookmarkStart w:id="0" w:name="_Hlk74673785"/>
      <w:r w:rsidRPr="000D7263">
        <w:rPr>
          <w:b/>
          <w:color w:val="000000" w:themeColor="text1"/>
          <w:sz w:val="32"/>
        </w:rPr>
        <w:t>Accurate interpretation of genetic variants in sudden unexpected death in infancy by trio-targeted gene-sequencing panel analysis</w:t>
      </w:r>
      <w:bookmarkEnd w:id="0"/>
    </w:p>
    <w:p w14:paraId="000218DF" w14:textId="77777777" w:rsidR="00871AD3" w:rsidRPr="000D7263" w:rsidRDefault="00871AD3" w:rsidP="00871AD3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Helvetica"/>
          <w:color w:val="000000" w:themeColor="text1"/>
          <w:sz w:val="24"/>
          <w:szCs w:val="24"/>
        </w:rPr>
      </w:pPr>
    </w:p>
    <w:p w14:paraId="36A451B4" w14:textId="5BB04DD5" w:rsidR="00726AA5" w:rsidRPr="00AE127E" w:rsidRDefault="00726AA5" w:rsidP="00726AA5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  <w:szCs w:val="24"/>
        </w:rPr>
      </w:pPr>
      <w:r w:rsidRPr="00AE127E">
        <w:rPr>
          <w:color w:val="000000"/>
          <w:sz w:val="24"/>
          <w:szCs w:val="24"/>
        </w:rPr>
        <w:t>Kei</w:t>
      </w:r>
      <w:r>
        <w:rPr>
          <w:color w:val="000000"/>
          <w:sz w:val="24"/>
          <w:szCs w:val="24"/>
        </w:rPr>
        <w:t xml:space="preserve">ta </w:t>
      </w:r>
      <w:r w:rsidRPr="00AE127E">
        <w:rPr>
          <w:color w:val="000000"/>
          <w:sz w:val="24"/>
          <w:szCs w:val="24"/>
        </w:rPr>
        <w:t>hingu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vertAlign w:val="superscript"/>
        </w:rPr>
        <w:t>,</w:t>
      </w:r>
      <w:r w:rsidRPr="00AE127E">
        <w:rPr>
          <w:color w:val="000000"/>
          <w:sz w:val="24"/>
          <w:szCs w:val="24"/>
          <w:vertAlign w:val="superscript"/>
        </w:rPr>
        <w:t>2</w:t>
      </w:r>
      <w:r w:rsidRPr="00AE127E">
        <w:rPr>
          <w:color w:val="000000"/>
          <w:sz w:val="24"/>
          <w:szCs w:val="24"/>
        </w:rPr>
        <w:t>, Takehiko Murase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szCs w:val="24"/>
        </w:rPr>
        <w:t>, Takuma Yamamoto</w:t>
      </w:r>
      <w:proofErr w:type="gramStart"/>
      <w:r w:rsidRPr="00AE127E">
        <w:rPr>
          <w:color w:val="000000"/>
          <w:sz w:val="24"/>
          <w:szCs w:val="24"/>
          <w:vertAlign w:val="superscript"/>
        </w:rPr>
        <w:t>1,*</w:t>
      </w:r>
      <w:proofErr w:type="gramEnd"/>
      <w:r w:rsidRPr="00AE127E">
        <w:rPr>
          <w:color w:val="000000"/>
          <w:sz w:val="24"/>
          <w:szCs w:val="24"/>
        </w:rPr>
        <w:t>, Yuki Abe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szCs w:val="24"/>
        </w:rPr>
        <w:t xml:space="preserve">, </w:t>
      </w:r>
      <w:proofErr w:type="spellStart"/>
      <w:r w:rsidRPr="00AE127E">
        <w:rPr>
          <w:color w:val="000000"/>
          <w:sz w:val="24"/>
          <w:szCs w:val="24"/>
        </w:rPr>
        <w:t>Yoriko</w:t>
      </w:r>
      <w:proofErr w:type="spellEnd"/>
      <w:r w:rsidRPr="00AE127E">
        <w:rPr>
          <w:color w:val="000000"/>
          <w:sz w:val="24"/>
          <w:szCs w:val="24"/>
        </w:rPr>
        <w:t xml:space="preserve"> Shinba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szCs w:val="24"/>
        </w:rPr>
        <w:t>, Masahide Mitsuma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vertAlign w:val="superscript"/>
        </w:rPr>
        <w:t>,</w:t>
      </w:r>
      <w:r w:rsidRPr="00AE127E">
        <w:rPr>
          <w:color w:val="000000"/>
          <w:sz w:val="24"/>
          <w:szCs w:val="24"/>
          <w:vertAlign w:val="superscript"/>
        </w:rPr>
        <w:t>2</w:t>
      </w:r>
      <w:r w:rsidRPr="00AE127E">
        <w:rPr>
          <w:color w:val="000000"/>
          <w:sz w:val="24"/>
          <w:szCs w:val="24"/>
        </w:rPr>
        <w:t>, Takahiro Umehara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szCs w:val="24"/>
        </w:rPr>
        <w:t>, Hiromi Yamashita</w:t>
      </w:r>
      <w:r w:rsidRPr="00AE127E">
        <w:rPr>
          <w:color w:val="000000"/>
          <w:sz w:val="24"/>
          <w:szCs w:val="24"/>
          <w:vertAlign w:val="superscript"/>
        </w:rPr>
        <w:t>3</w:t>
      </w:r>
      <w:r w:rsidRPr="00AE127E">
        <w:rPr>
          <w:color w:val="000000"/>
          <w:sz w:val="24"/>
          <w:szCs w:val="24"/>
        </w:rPr>
        <w:t>, Kazuya Ikematsu</w:t>
      </w:r>
      <w:r w:rsidRPr="00AE127E">
        <w:rPr>
          <w:color w:val="000000"/>
          <w:sz w:val="24"/>
          <w:szCs w:val="24"/>
          <w:vertAlign w:val="superscript"/>
        </w:rPr>
        <w:t>1</w:t>
      </w:r>
    </w:p>
    <w:p w14:paraId="58DF30CB" w14:textId="77777777" w:rsidR="00726AA5" w:rsidRPr="00AE127E" w:rsidRDefault="00726AA5" w:rsidP="00726AA5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  <w:szCs w:val="24"/>
        </w:rPr>
      </w:pPr>
    </w:p>
    <w:p w14:paraId="7ECE43E4" w14:textId="77777777" w:rsidR="00594604" w:rsidRPr="00AE127E" w:rsidRDefault="00594604" w:rsidP="00594604">
      <w:pPr>
        <w:autoSpaceDE w:val="0"/>
        <w:autoSpaceDN w:val="0"/>
        <w:adjustRightInd w:val="0"/>
        <w:spacing w:line="480" w:lineRule="auto"/>
        <w:ind w:left="90" w:hanging="90"/>
        <w:jc w:val="left"/>
        <w:rPr>
          <w:color w:val="000000"/>
          <w:sz w:val="24"/>
          <w:szCs w:val="24"/>
        </w:rPr>
      </w:pP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szCs w:val="24"/>
        </w:rPr>
        <w:t>Division of Forensic Pathology and Science, Department of Medical and Dental Sciences, Graduate School of Biomedical Sciences, School of Medicine, Nagasaki University, Nagasaki, Japan.</w:t>
      </w:r>
    </w:p>
    <w:p w14:paraId="4A0F6DA6" w14:textId="77777777" w:rsidR="00594604" w:rsidRPr="00AE127E" w:rsidRDefault="00594604" w:rsidP="00594604">
      <w:pPr>
        <w:autoSpaceDE w:val="0"/>
        <w:autoSpaceDN w:val="0"/>
        <w:adjustRightInd w:val="0"/>
        <w:spacing w:line="480" w:lineRule="auto"/>
        <w:ind w:left="90" w:hanging="90"/>
        <w:jc w:val="left"/>
        <w:rPr>
          <w:color w:val="000000"/>
          <w:sz w:val="24"/>
          <w:szCs w:val="24"/>
          <w:vertAlign w:val="superscript"/>
        </w:rPr>
      </w:pPr>
      <w:r w:rsidRPr="00AE127E">
        <w:rPr>
          <w:rFonts w:hint="eastAsia"/>
          <w:color w:val="000000"/>
          <w:sz w:val="24"/>
          <w:szCs w:val="24"/>
          <w:vertAlign w:val="superscript"/>
        </w:rPr>
        <w:t>2</w:t>
      </w:r>
      <w:r w:rsidRPr="00AE127E">
        <w:rPr>
          <w:color w:val="000000"/>
          <w:sz w:val="24"/>
          <w:szCs w:val="24"/>
        </w:rPr>
        <w:t>Departments of Pediatrics, Nagasaki University Graduate School of Biomedical Sciences, Nagasaki, Japan.</w:t>
      </w:r>
    </w:p>
    <w:p w14:paraId="4CEE61D4" w14:textId="77777777" w:rsidR="00594604" w:rsidRPr="00AE127E" w:rsidRDefault="00594604" w:rsidP="00594604">
      <w:pPr>
        <w:autoSpaceDE w:val="0"/>
        <w:autoSpaceDN w:val="0"/>
        <w:adjustRightInd w:val="0"/>
        <w:spacing w:line="480" w:lineRule="auto"/>
        <w:ind w:left="90" w:hanging="90"/>
        <w:jc w:val="left"/>
        <w:rPr>
          <w:color w:val="000000"/>
          <w:sz w:val="24"/>
          <w:szCs w:val="24"/>
        </w:rPr>
      </w:pPr>
      <w:r w:rsidRPr="00AE127E">
        <w:rPr>
          <w:color w:val="000000"/>
          <w:sz w:val="24"/>
          <w:szCs w:val="24"/>
          <w:vertAlign w:val="superscript"/>
        </w:rPr>
        <w:t>3</w:t>
      </w:r>
      <w:r w:rsidRPr="00AE127E">
        <w:rPr>
          <w:color w:val="000000"/>
          <w:sz w:val="24"/>
          <w:szCs w:val="24"/>
        </w:rPr>
        <w:t>Division of Forensic Dental Science, Department of Medical</w:t>
      </w:r>
      <w:r w:rsidRPr="00AE127E">
        <w:rPr>
          <w:color w:val="000000"/>
          <w:sz w:val="24"/>
        </w:rPr>
        <w:t xml:space="preserve"> and</w:t>
      </w:r>
      <w:r w:rsidRPr="00AE127E">
        <w:rPr>
          <w:color w:val="000000"/>
          <w:sz w:val="24"/>
          <w:szCs w:val="24"/>
        </w:rPr>
        <w:t xml:space="preserve"> Dental Sciences, Graduate School of Biomedical Sciences, School of Medicine, Nagasaki University, Nagasaki, Japan.</w:t>
      </w:r>
    </w:p>
    <w:p w14:paraId="702BEAC3" w14:textId="77777777" w:rsidR="00594604" w:rsidRPr="00AE127E" w:rsidRDefault="00594604" w:rsidP="00594604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  <w:szCs w:val="24"/>
        </w:rPr>
      </w:pPr>
    </w:p>
    <w:p w14:paraId="5FDA387E" w14:textId="77777777" w:rsidR="00594604" w:rsidRDefault="00594604" w:rsidP="00594604">
      <w:pPr>
        <w:autoSpaceDE w:val="0"/>
        <w:autoSpaceDN w:val="0"/>
        <w:adjustRightInd w:val="0"/>
        <w:spacing w:line="480" w:lineRule="auto"/>
        <w:jc w:val="left"/>
        <w:rPr>
          <w:sz w:val="24"/>
          <w:szCs w:val="24"/>
        </w:rPr>
      </w:pPr>
      <w:r w:rsidRPr="00AE127E">
        <w:rPr>
          <w:color w:val="000000"/>
          <w:sz w:val="24"/>
          <w:szCs w:val="24"/>
        </w:rPr>
        <w:t>*Present address: Department of Legal Medicine, Hyogo College of Medicine, 1</w:t>
      </w:r>
      <w:r w:rsidRPr="00AE127E">
        <w:rPr>
          <w:color w:val="000000"/>
          <w:sz w:val="24"/>
        </w:rPr>
        <w:t>-</w:t>
      </w:r>
      <w:r w:rsidRPr="00AE127E">
        <w:rPr>
          <w:color w:val="000000"/>
          <w:sz w:val="24"/>
          <w:szCs w:val="24"/>
        </w:rPr>
        <w:t xml:space="preserve">1 </w:t>
      </w:r>
      <w:proofErr w:type="spellStart"/>
      <w:r w:rsidRPr="00AE127E">
        <w:rPr>
          <w:color w:val="000000"/>
          <w:sz w:val="24"/>
          <w:szCs w:val="24"/>
        </w:rPr>
        <w:t>Mukogawa-cho</w:t>
      </w:r>
      <w:proofErr w:type="spellEnd"/>
      <w:r w:rsidRPr="00AE127E">
        <w:rPr>
          <w:color w:val="000000"/>
          <w:sz w:val="24"/>
          <w:szCs w:val="24"/>
        </w:rPr>
        <w:t>, Nishinomiya, Hyogo 663-8501, Japan.</w:t>
      </w:r>
      <w:r w:rsidRPr="00AE127E">
        <w:rPr>
          <w:sz w:val="24"/>
          <w:szCs w:val="24"/>
        </w:rPr>
        <w:t xml:space="preserve"> </w:t>
      </w:r>
    </w:p>
    <w:p w14:paraId="3CE9ED54" w14:textId="5FC5BDCF" w:rsidR="00726AA5" w:rsidRDefault="00594604" w:rsidP="00726AA5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r w:rsidRPr="00AE127E">
        <w:rPr>
          <w:sz w:val="24"/>
          <w:szCs w:val="24"/>
        </w:rPr>
        <w:lastRenderedPageBreak/>
        <w:t>Correspondence and requests for materials should be addressed to T.Y. (email: tk-yamamoto@hyo-med.ac.jp)</w:t>
      </w:r>
      <w:r>
        <w:rPr>
          <w:sz w:val="24"/>
          <w:szCs w:val="24"/>
        </w:rPr>
        <w:t>,</w:t>
      </w:r>
      <w:r w:rsidRPr="00AE127E">
        <w:rPr>
          <w:sz w:val="24"/>
          <w:szCs w:val="24"/>
        </w:rPr>
        <w:t xml:space="preserve"> </w:t>
      </w:r>
      <w:r w:rsidRPr="00AE127E">
        <w:rPr>
          <w:rFonts w:hint="eastAsia"/>
          <w:color w:val="000000"/>
          <w:sz w:val="24"/>
          <w:szCs w:val="24"/>
        </w:rPr>
        <w:t>T</w:t>
      </w:r>
      <w:r w:rsidRPr="00AE127E">
        <w:rPr>
          <w:color w:val="000000"/>
          <w:sz w:val="24"/>
          <w:szCs w:val="24"/>
        </w:rPr>
        <w:t xml:space="preserve">el: </w:t>
      </w:r>
      <w:r w:rsidRPr="00AE127E">
        <w:rPr>
          <w:color w:val="000000"/>
          <w:sz w:val="24"/>
        </w:rPr>
        <w:t>+</w:t>
      </w:r>
      <w:r w:rsidRPr="00AE127E">
        <w:rPr>
          <w:color w:val="000000"/>
          <w:sz w:val="24"/>
          <w:szCs w:val="24"/>
        </w:rPr>
        <w:t>8</w:t>
      </w:r>
      <w:r w:rsidRPr="00AE127E">
        <w:rPr>
          <w:color w:val="000000"/>
          <w:sz w:val="24"/>
        </w:rPr>
        <w:t>1</w:t>
      </w:r>
      <w:r>
        <w:rPr>
          <w:color w:val="000000"/>
          <w:sz w:val="24"/>
        </w:rPr>
        <w:t>95</w:t>
      </w:r>
      <w:r w:rsidRPr="00AE127E">
        <w:rPr>
          <w:color w:val="000000"/>
          <w:sz w:val="24"/>
        </w:rPr>
        <w:t>-</w:t>
      </w:r>
      <w:r>
        <w:rPr>
          <w:color w:val="000000"/>
          <w:sz w:val="24"/>
        </w:rPr>
        <w:t>819</w:t>
      </w:r>
      <w:r w:rsidRPr="00AE127E">
        <w:rPr>
          <w:color w:val="000000"/>
          <w:sz w:val="24"/>
        </w:rPr>
        <w:t>-7</w:t>
      </w:r>
      <w:r>
        <w:rPr>
          <w:color w:val="000000"/>
          <w:sz w:val="24"/>
        </w:rPr>
        <w:t>0</w:t>
      </w:r>
      <w:r w:rsidRPr="00AE127E">
        <w:rPr>
          <w:color w:val="000000"/>
          <w:sz w:val="24"/>
        </w:rPr>
        <w:t>7</w:t>
      </w:r>
      <w:r>
        <w:rPr>
          <w:color w:val="000000"/>
          <w:sz w:val="24"/>
        </w:rPr>
        <w:t>6</w:t>
      </w:r>
    </w:p>
    <w:p w14:paraId="400FA556" w14:textId="77777777" w:rsidR="00594604" w:rsidRPr="00594604" w:rsidRDefault="00594604" w:rsidP="00726AA5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14:paraId="15CFCBE5" w14:textId="77777777" w:rsidR="00726AA5" w:rsidRPr="00AE127E" w:rsidRDefault="00726AA5" w:rsidP="00726AA5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  <w:szCs w:val="24"/>
        </w:rPr>
      </w:pPr>
    </w:p>
    <w:p w14:paraId="3C46F957" w14:textId="73571D96" w:rsidR="00036446" w:rsidRPr="00543BAF" w:rsidRDefault="00543BAF" w:rsidP="00036446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sz w:val="24"/>
          <w:szCs w:val="24"/>
        </w:rPr>
      </w:pPr>
      <w:r w:rsidRPr="00543BAF">
        <w:rPr>
          <w:rFonts w:hint="eastAsia"/>
          <w:b/>
          <w:bCs/>
          <w:color w:val="000000"/>
          <w:sz w:val="24"/>
          <w:szCs w:val="24"/>
        </w:rPr>
        <w:t>S</w:t>
      </w:r>
      <w:r w:rsidRPr="00543BAF">
        <w:rPr>
          <w:b/>
          <w:bCs/>
          <w:color w:val="000000"/>
          <w:sz w:val="24"/>
          <w:szCs w:val="24"/>
        </w:rPr>
        <w:t xml:space="preserve">upplementary Table </w:t>
      </w:r>
      <w:r w:rsidR="00547BD7">
        <w:rPr>
          <w:b/>
          <w:bCs/>
          <w:color w:val="000000"/>
          <w:sz w:val="24"/>
          <w:szCs w:val="24"/>
        </w:rPr>
        <w:t>1</w:t>
      </w:r>
      <w:r w:rsidRPr="00543BAF">
        <w:rPr>
          <w:b/>
          <w:bCs/>
          <w:color w:val="000000"/>
          <w:sz w:val="24"/>
          <w:szCs w:val="24"/>
        </w:rPr>
        <w:t xml:space="preserve">. </w:t>
      </w:r>
      <w:r w:rsidR="00547BD7" w:rsidRPr="00547BD7">
        <w:rPr>
          <w:b/>
          <w:bCs/>
          <w:color w:val="000000"/>
          <w:sz w:val="24"/>
          <w:szCs w:val="24"/>
        </w:rPr>
        <w:t>Known arrhythmia-, inherited metabolic disease-, mitochondrial disease-, and salt-losing tubulopathy-related synonymous gene variants.</w:t>
      </w:r>
    </w:p>
    <w:tbl>
      <w:tblPr>
        <w:tblW w:w="15309" w:type="dxa"/>
        <w:tblLook w:val="04A0" w:firstRow="1" w:lastRow="0" w:firstColumn="1" w:lastColumn="0" w:noHBand="0" w:noVBand="1"/>
      </w:tblPr>
      <w:tblGrid>
        <w:gridCol w:w="528"/>
        <w:gridCol w:w="1130"/>
        <w:gridCol w:w="990"/>
        <w:gridCol w:w="990"/>
        <w:gridCol w:w="1170"/>
        <w:gridCol w:w="1260"/>
        <w:gridCol w:w="919"/>
        <w:gridCol w:w="2643"/>
        <w:gridCol w:w="1170"/>
        <w:gridCol w:w="1343"/>
        <w:gridCol w:w="7"/>
        <w:gridCol w:w="803"/>
        <w:gridCol w:w="7"/>
        <w:gridCol w:w="2349"/>
      </w:tblGrid>
      <w:tr w:rsidR="00547BD7" w:rsidRPr="004E23C3" w14:paraId="0A06AA5D" w14:textId="77777777" w:rsidTr="00547BD7">
        <w:trPr>
          <w:trHeight w:val="702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0B3F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bookmarkStart w:id="1" w:name="RANGE!A2:J20"/>
            <w:r w:rsidRPr="004E23C3">
              <w:rPr>
                <w:rFonts w:eastAsia="Times New Roman"/>
                <w:color w:val="000000"/>
                <w:sz w:val="16"/>
                <w:szCs w:val="16"/>
              </w:rPr>
              <w:t>Case</w:t>
            </w:r>
            <w:bookmarkEnd w:id="1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150D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5712A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043D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oordin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89E6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326A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Zygosit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0211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redity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8463B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enetic phenotyp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093E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Inheritance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7820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E23C3">
              <w:rPr>
                <w:rFonts w:eastAsia="Times New Roman"/>
                <w:color w:val="000000"/>
                <w:sz w:val="16"/>
                <w:szCs w:val="16"/>
              </w:rPr>
              <w:t>dbSNP</w:t>
            </w:r>
            <w:proofErr w:type="spellEnd"/>
            <w:r w:rsidRPr="004E23C3">
              <w:rPr>
                <w:rFonts w:eastAsia="Times New Roman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2CFB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E23C3">
              <w:rPr>
                <w:rFonts w:eastAsia="Times New Roman"/>
                <w:color w:val="000000"/>
                <w:sz w:val="16"/>
                <w:szCs w:val="16"/>
              </w:rPr>
              <w:t>TraP</w:t>
            </w:r>
            <w:proofErr w:type="spellEnd"/>
            <w:r w:rsidRPr="004E23C3">
              <w:rPr>
                <w:rFonts w:eastAsia="Times New Roman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23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16C5A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E23C3">
              <w:rPr>
                <w:rFonts w:eastAsia="Times New Roman"/>
                <w:color w:val="000000"/>
                <w:sz w:val="16"/>
                <w:szCs w:val="16"/>
              </w:rPr>
              <w:t>ClinVar</w:t>
            </w:r>
            <w:proofErr w:type="spellEnd"/>
          </w:p>
        </w:tc>
      </w:tr>
      <w:tr w:rsidR="00547BD7" w:rsidRPr="004E23C3" w14:paraId="2996060F" w14:textId="77777777" w:rsidTr="00547BD7">
        <w:trPr>
          <w:trHeight w:val="600"/>
        </w:trPr>
        <w:tc>
          <w:tcPr>
            <w:tcW w:w="5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7A51" w14:textId="77777777" w:rsidR="00547BD7" w:rsidRPr="004E23C3" w:rsidRDefault="00547BD7" w:rsidP="006F284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48AD" w14:textId="77777777" w:rsidR="00547BD7" w:rsidRPr="004E23C3" w:rsidRDefault="00547BD7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DHAF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C0C1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&gt;A/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96E3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6120512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5629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Leu21=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389D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B116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4880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Paraganglioma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101F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42E4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19151393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DF32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6E1C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likely benign</w:t>
            </w:r>
          </w:p>
        </w:tc>
      </w:tr>
      <w:tr w:rsidR="00547BD7" w:rsidRPr="004E23C3" w14:paraId="574138BA" w14:textId="77777777" w:rsidTr="00547BD7">
        <w:trPr>
          <w:trHeight w:val="600"/>
        </w:trPr>
        <w:tc>
          <w:tcPr>
            <w:tcW w:w="5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7337C6" w14:textId="77777777" w:rsidR="00547BD7" w:rsidRPr="004E23C3" w:rsidRDefault="00547BD7" w:rsidP="006F2840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AE54" w14:textId="77777777" w:rsidR="00547BD7" w:rsidRPr="004E23C3" w:rsidRDefault="00547BD7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LC12A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88AF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&gt;C/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75F1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569363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8C9E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sn940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8316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95DE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mbiguou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4C4D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E23C3">
              <w:rPr>
                <w:rFonts w:eastAsia="Times New Roman"/>
                <w:color w:val="000000"/>
                <w:sz w:val="16"/>
                <w:szCs w:val="16"/>
              </w:rPr>
              <w:t>Gitelman</w:t>
            </w:r>
            <w:proofErr w:type="spellEnd"/>
            <w:r w:rsidRPr="004E23C3">
              <w:rPr>
                <w:rFonts w:eastAsia="Times New Roman"/>
                <w:color w:val="000000"/>
                <w:sz w:val="16"/>
                <w:szCs w:val="16"/>
              </w:rPr>
              <w:t xml:space="preserve"> syndr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F9F7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6A53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1330666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B3B8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4AD9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onflicting interpretations of pathogenicity</w:t>
            </w:r>
          </w:p>
        </w:tc>
      </w:tr>
      <w:tr w:rsidR="00547BD7" w:rsidRPr="004E23C3" w14:paraId="192C3E9D" w14:textId="77777777" w:rsidTr="00547BD7">
        <w:trPr>
          <w:trHeight w:val="600"/>
        </w:trPr>
        <w:tc>
          <w:tcPr>
            <w:tcW w:w="5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A25DD" w14:textId="77777777" w:rsidR="00547BD7" w:rsidRPr="004E23C3" w:rsidRDefault="00547BD7" w:rsidP="006F2840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7782" w14:textId="77777777" w:rsidR="00547BD7" w:rsidRPr="004E23C3" w:rsidRDefault="00547BD7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OX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A98C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&gt;C/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01F3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140955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B9EB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la303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42C3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1D3C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844D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Mitochondrial complex IV defici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6168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87AD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37026057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0131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8CB2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onflicting interpretations of pathogenicity</w:t>
            </w:r>
          </w:p>
        </w:tc>
      </w:tr>
      <w:tr w:rsidR="00547BD7" w:rsidRPr="004E23C3" w14:paraId="4443B66C" w14:textId="77777777" w:rsidTr="00547BD7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6ADE7B" w14:textId="77777777" w:rsidR="00547BD7" w:rsidRPr="004E23C3" w:rsidRDefault="00547BD7" w:rsidP="006F284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E5FF89" w14:textId="77777777" w:rsidR="00547BD7" w:rsidRPr="004E23C3" w:rsidRDefault="00547BD7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CNA1C, CACNA1C-A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88DEFF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&gt;C/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DFA744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27887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20B240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ly1786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62ECDB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2582D3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18A1DB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Long QT syndr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063A29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F1E414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19953805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C79B0C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93F5A6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benign/likely benign</w:t>
            </w:r>
          </w:p>
        </w:tc>
      </w:tr>
      <w:tr w:rsidR="00547BD7" w:rsidRPr="004E23C3" w14:paraId="72BCF433" w14:textId="77777777" w:rsidTr="00547BD7">
        <w:trPr>
          <w:trHeight w:val="600"/>
        </w:trPr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3442" w14:textId="77777777" w:rsidR="00547BD7" w:rsidRPr="004E23C3" w:rsidRDefault="00547BD7" w:rsidP="006F284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BED1" w14:textId="77777777" w:rsidR="00547BD7" w:rsidRPr="004E23C3" w:rsidRDefault="00547BD7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CND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0EB3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&gt;C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BA66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112524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BEEE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rg290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B588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1305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A73F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E23C3">
              <w:rPr>
                <w:rFonts w:eastAsia="Times New Roman"/>
                <w:color w:val="000000"/>
                <w:sz w:val="16"/>
                <w:szCs w:val="16"/>
              </w:rPr>
              <w:t>Brugada</w:t>
            </w:r>
            <w:proofErr w:type="spellEnd"/>
            <w:r w:rsidRPr="004E23C3">
              <w:rPr>
                <w:rFonts w:eastAsia="Times New Roman"/>
                <w:color w:val="000000"/>
                <w:sz w:val="16"/>
                <w:szCs w:val="16"/>
              </w:rPr>
              <w:t xml:space="preserve"> syndr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DC41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5E37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20089499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2B17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DECB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benign</w:t>
            </w:r>
          </w:p>
        </w:tc>
      </w:tr>
      <w:tr w:rsidR="00547BD7" w:rsidRPr="004E23C3" w14:paraId="5A1F044D" w14:textId="77777777" w:rsidTr="00547BD7">
        <w:trPr>
          <w:trHeight w:val="600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13C71" w14:textId="77777777" w:rsidR="00547BD7" w:rsidRPr="004E23C3" w:rsidRDefault="00547BD7" w:rsidP="006F2840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94E4" w14:textId="77777777" w:rsidR="00547BD7" w:rsidRPr="004E23C3" w:rsidRDefault="00547BD7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NK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C080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&gt;C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C7E5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1142397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440E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ly950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98D7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3C15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D284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Long QT syndr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C01C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C7D0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18956323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6802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C859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benign/likely benign</w:t>
            </w:r>
          </w:p>
        </w:tc>
      </w:tr>
      <w:tr w:rsidR="00547BD7" w:rsidRPr="004E23C3" w14:paraId="553A0B2B" w14:textId="77777777" w:rsidTr="00547BD7">
        <w:trPr>
          <w:trHeight w:val="600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4F57B" w14:textId="77777777" w:rsidR="00547BD7" w:rsidRPr="004E23C3" w:rsidRDefault="00547BD7" w:rsidP="006F2840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6506" w14:textId="77777777" w:rsidR="00547BD7" w:rsidRPr="004E23C3" w:rsidRDefault="00547BD7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YH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5C0B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&gt;G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C2B4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23889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2969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is1196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9FED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0777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14D5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ardiomyopath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F67D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DB59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77739487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B92E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D700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likely benign</w:t>
            </w:r>
          </w:p>
        </w:tc>
      </w:tr>
      <w:tr w:rsidR="00547BD7" w:rsidRPr="004E23C3" w14:paraId="0CC71B91" w14:textId="77777777" w:rsidTr="00547BD7">
        <w:trPr>
          <w:trHeight w:val="600"/>
        </w:trPr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CB473D" w14:textId="77777777" w:rsidR="00547BD7" w:rsidRPr="004E23C3" w:rsidRDefault="00547BD7" w:rsidP="006F284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lastRenderedPageBreak/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78C81A" w14:textId="77777777" w:rsidR="00547BD7" w:rsidRPr="004E23C3" w:rsidRDefault="00547BD7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AR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A15838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&gt;G/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C2672F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198571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FD663F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Val391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482F37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4830E3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88617C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ombined oxidative phosphorylation defici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10B6E8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458220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11798887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9DE709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B513D9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benign</w:t>
            </w:r>
          </w:p>
        </w:tc>
      </w:tr>
      <w:tr w:rsidR="00547BD7" w:rsidRPr="004E23C3" w14:paraId="4AB789A2" w14:textId="77777777" w:rsidTr="00547BD7">
        <w:trPr>
          <w:trHeight w:val="600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931D6" w14:textId="77777777" w:rsidR="00547BD7" w:rsidRPr="004E23C3" w:rsidRDefault="00547BD7" w:rsidP="006F2840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79C65E" w14:textId="77777777" w:rsidR="00547BD7" w:rsidRPr="004E23C3" w:rsidRDefault="00547BD7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DUFA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BBE602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&gt;G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7396BE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953879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6AE3D2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sn72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B2BF3C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5F59BA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023B38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Mitochondrial complex I defici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A6968F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EA9CCE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1460442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8E4ECC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71B848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benign</w:t>
            </w:r>
          </w:p>
        </w:tc>
      </w:tr>
      <w:tr w:rsidR="00547BD7" w:rsidRPr="004E23C3" w14:paraId="23D2C475" w14:textId="77777777" w:rsidTr="00547BD7">
        <w:trPr>
          <w:trHeight w:val="600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7DFC5" w14:textId="77777777" w:rsidR="00547BD7" w:rsidRPr="004E23C3" w:rsidRDefault="00547BD7" w:rsidP="006F2840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C07330" w14:textId="77777777" w:rsidR="00547BD7" w:rsidRPr="004E23C3" w:rsidRDefault="00547BD7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OLG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0FE490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&gt;A/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C01FEA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62474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94FEF1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Thr444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054077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86D1B2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2789E8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Mitochondrial DNA depletion syndrom</w:t>
            </w:r>
            <w:r>
              <w:rPr>
                <w:rFonts w:eastAsia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E266DE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912778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78257543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A3F1BF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7E0D57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</w:tr>
      <w:tr w:rsidR="00547BD7" w:rsidRPr="004E23C3" w14:paraId="3A72237D" w14:textId="77777777" w:rsidTr="00547BD7">
        <w:trPr>
          <w:trHeight w:val="600"/>
        </w:trPr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8E06" w14:textId="77777777" w:rsidR="00547BD7" w:rsidRPr="004E23C3" w:rsidRDefault="00547BD7" w:rsidP="006F284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6DFE" w14:textId="77777777" w:rsidR="00547BD7" w:rsidRPr="004E23C3" w:rsidRDefault="00547BD7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LCNK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A61B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T&gt;T/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24F6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163513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D252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Leu94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95A5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862C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3EC5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Bartter syndr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DDE9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2563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1180256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169D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6219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</w:tr>
      <w:tr w:rsidR="00547BD7" w:rsidRPr="004E23C3" w14:paraId="023674D6" w14:textId="77777777" w:rsidTr="00547BD7">
        <w:trPr>
          <w:trHeight w:val="600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8340C" w14:textId="77777777" w:rsidR="00547BD7" w:rsidRPr="004E23C3" w:rsidRDefault="00547BD7" w:rsidP="006F2840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8EB1" w14:textId="77777777" w:rsidR="00547BD7" w:rsidRPr="004E23C3" w:rsidRDefault="00547BD7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AR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1071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&gt;G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875B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394104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92C4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rg234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217A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089B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007F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yperuricem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C7FA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925F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3538915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0419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3F20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</w:tr>
      <w:tr w:rsidR="00547BD7" w:rsidRPr="004E23C3" w14:paraId="4DB7A59B" w14:textId="77777777" w:rsidTr="00547BD7">
        <w:trPr>
          <w:trHeight w:val="600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CF0C8" w14:textId="77777777" w:rsidR="00547BD7" w:rsidRPr="004E23C3" w:rsidRDefault="00547BD7" w:rsidP="006F2840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2DF5" w14:textId="77777777" w:rsidR="00547BD7" w:rsidRPr="004E23C3" w:rsidRDefault="00547BD7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CNE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DFCE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&gt;G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A679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358218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321F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Ser37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91A5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6499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0C83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Long QT syndr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C9A4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806F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15045888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CC5B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BB70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onflicting interpretations of pathogenicity</w:t>
            </w:r>
          </w:p>
        </w:tc>
      </w:tr>
      <w:tr w:rsidR="00547BD7" w:rsidRPr="004E23C3" w14:paraId="7FA8DC7F" w14:textId="77777777" w:rsidTr="00547BD7">
        <w:trPr>
          <w:trHeight w:val="600"/>
        </w:trPr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59170F" w14:textId="77777777" w:rsidR="00547BD7" w:rsidRPr="004E23C3" w:rsidRDefault="00547BD7" w:rsidP="006F284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D65592" w14:textId="77777777" w:rsidR="00547BD7" w:rsidRPr="004E23C3" w:rsidRDefault="00547BD7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CNJ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9D8193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&gt;G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80E5CD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1287863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FCDDFD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rg319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DCF7C4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1A17A2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097E64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Long QT syndr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428252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8E3BEA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19288978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9D355B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14CA7C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benign/likely benign</w:t>
            </w:r>
          </w:p>
        </w:tc>
      </w:tr>
      <w:tr w:rsidR="00547BD7" w:rsidRPr="004E23C3" w14:paraId="1474B592" w14:textId="77777777" w:rsidTr="00547BD7">
        <w:trPr>
          <w:trHeight w:val="600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FF23F" w14:textId="77777777" w:rsidR="00547BD7" w:rsidRPr="004E23C3" w:rsidRDefault="00547BD7" w:rsidP="006F2840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9D02F9" w14:textId="77777777" w:rsidR="00547BD7" w:rsidRPr="004E23C3" w:rsidRDefault="00547BD7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SF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87EB1D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&gt;C/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539D84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58190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CE8C9A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rg275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F49389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CCD352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D3E7DA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ombined oxidative phosphorylation defici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7261BA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1BD3A4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9327D3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6B9D0D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</w:tr>
      <w:tr w:rsidR="00547BD7" w:rsidRPr="004E23C3" w14:paraId="762B3B1D" w14:textId="77777777" w:rsidTr="00547BD7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65E34" w14:textId="77777777" w:rsidR="00547BD7" w:rsidRPr="004E23C3" w:rsidRDefault="00547BD7" w:rsidP="006F284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EB9F" w14:textId="77777777" w:rsidR="00547BD7" w:rsidRPr="004E23C3" w:rsidRDefault="00547BD7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CNQ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20D5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&gt;G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C5EB3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2869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D245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Leu602=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615C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7B40E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34850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Long QT syndro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A1874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8E97E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247F6" w14:textId="77777777" w:rsidR="00547BD7" w:rsidRPr="004E23C3" w:rsidRDefault="00547BD7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F8342" w14:textId="77777777" w:rsidR="00547BD7" w:rsidRPr="004E23C3" w:rsidRDefault="00547BD7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likely benign</w:t>
            </w:r>
          </w:p>
        </w:tc>
      </w:tr>
      <w:tr w:rsidR="00547BD7" w:rsidRPr="004E23C3" w14:paraId="16A3C92D" w14:textId="77777777" w:rsidTr="00547BD7">
        <w:trPr>
          <w:trHeight w:val="499"/>
        </w:trPr>
        <w:tc>
          <w:tcPr>
            <w:tcW w:w="121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D340" w14:textId="0DB4C861" w:rsidR="00547BD7" w:rsidRPr="00547BD7" w:rsidRDefault="00547BD7" w:rsidP="006F2840">
            <w:pPr>
              <w:rPr>
                <w:rFonts w:eastAsia="Times New Roman" w:hint="eastAsia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 xml:space="preserve"> Abb</w:t>
            </w:r>
            <w:r>
              <w:rPr>
                <w:rFonts w:eastAsia="Times New Roman"/>
                <w:color w:val="000000"/>
                <w:sz w:val="16"/>
                <w:szCs w:val="16"/>
              </w:rPr>
              <w:t>r</w:t>
            </w:r>
            <w:r w:rsidRPr="004E23C3">
              <w:rPr>
                <w:rFonts w:eastAsia="Times New Roman"/>
                <w:color w:val="000000"/>
                <w:sz w:val="16"/>
                <w:szCs w:val="16"/>
              </w:rPr>
              <w:t>eviation</w:t>
            </w: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  <w:r w:rsidRPr="004E23C3">
              <w:rPr>
                <w:rFonts w:eastAsia="Times New Roman"/>
                <w:color w:val="000000"/>
                <w:sz w:val="16"/>
                <w:szCs w:val="16"/>
              </w:rPr>
              <w:t>: AD: autosomal dominant, AR: autosomal recessive, DR: digenic recessive, N.R.: not reported.</w:t>
            </w:r>
          </w:p>
          <w:p w14:paraId="09310B34" w14:textId="77777777" w:rsidR="00547BD7" w:rsidRPr="004E23C3" w:rsidRDefault="00547BD7" w:rsidP="00547BD7">
            <w:pPr>
              <w:ind w:firstLineChars="50" w:firstLine="80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ClinVar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is a public archive of reports of the relationships among human genetic variations and phenotypes.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9246" w14:textId="77777777" w:rsidR="00547BD7" w:rsidRPr="004E23C3" w:rsidRDefault="00547BD7" w:rsidP="006F2840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4CBE" w14:textId="77777777" w:rsidR="00547BD7" w:rsidRPr="004E23C3" w:rsidRDefault="00547BD7" w:rsidP="006F284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547BD7" w:rsidRPr="004E23C3" w14:paraId="7CB23585" w14:textId="77777777" w:rsidTr="00547BD7">
        <w:trPr>
          <w:trHeight w:val="499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8703" w14:textId="77777777" w:rsidR="00547BD7" w:rsidRPr="004E23C3" w:rsidRDefault="00547BD7" w:rsidP="006F284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3263" w14:textId="77777777" w:rsidR="00547BD7" w:rsidRPr="004E23C3" w:rsidRDefault="00547BD7" w:rsidP="006F284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F7ED" w14:textId="77777777" w:rsidR="00547BD7" w:rsidRPr="004E23C3" w:rsidRDefault="00547BD7" w:rsidP="006F284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1199" w14:textId="77777777" w:rsidR="00547BD7" w:rsidRPr="004E23C3" w:rsidRDefault="00547BD7" w:rsidP="006F284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CD88" w14:textId="77777777" w:rsidR="00547BD7" w:rsidRPr="004E23C3" w:rsidRDefault="00547BD7" w:rsidP="006F284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C806" w14:textId="77777777" w:rsidR="00547BD7" w:rsidRPr="004E23C3" w:rsidRDefault="00547BD7" w:rsidP="006F284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847E" w14:textId="77777777" w:rsidR="00547BD7" w:rsidRPr="004E23C3" w:rsidRDefault="00547BD7" w:rsidP="006F284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A857" w14:textId="77777777" w:rsidR="00547BD7" w:rsidRPr="004E23C3" w:rsidRDefault="00547BD7" w:rsidP="006F284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1840" w14:textId="77777777" w:rsidR="00547BD7" w:rsidRPr="004E23C3" w:rsidRDefault="00547BD7" w:rsidP="006F284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38D4" w14:textId="77777777" w:rsidR="00547BD7" w:rsidRPr="004E23C3" w:rsidRDefault="00547BD7" w:rsidP="006F284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CDF2" w14:textId="77777777" w:rsidR="00547BD7" w:rsidRPr="004E23C3" w:rsidRDefault="00547BD7" w:rsidP="006F284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87D7" w14:textId="77777777" w:rsidR="00547BD7" w:rsidRPr="004E23C3" w:rsidRDefault="00547BD7" w:rsidP="006F2840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p w14:paraId="4C4CF902" w14:textId="77777777" w:rsidR="00036446" w:rsidRPr="00547BD7" w:rsidRDefault="00036446" w:rsidP="00036446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  <w:szCs w:val="24"/>
        </w:rPr>
      </w:pPr>
    </w:p>
    <w:sectPr w:rsidR="00036446" w:rsidRPr="00547BD7" w:rsidSect="00547BD7">
      <w:pgSz w:w="16840" w:h="11900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837F4"/>
    <w:multiLevelType w:val="multilevel"/>
    <w:tmpl w:val="9C4CB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7A673E"/>
    <w:multiLevelType w:val="multilevel"/>
    <w:tmpl w:val="172E8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40C"/>
    <w:rsid w:val="00036446"/>
    <w:rsid w:val="000D7263"/>
    <w:rsid w:val="000F7AEF"/>
    <w:rsid w:val="001466DA"/>
    <w:rsid w:val="001B092E"/>
    <w:rsid w:val="001F6E20"/>
    <w:rsid w:val="0023640C"/>
    <w:rsid w:val="00303259"/>
    <w:rsid w:val="00355E7B"/>
    <w:rsid w:val="003D61F7"/>
    <w:rsid w:val="00543BAF"/>
    <w:rsid w:val="00547BD7"/>
    <w:rsid w:val="00575F45"/>
    <w:rsid w:val="005837C7"/>
    <w:rsid w:val="00594604"/>
    <w:rsid w:val="006A2A5D"/>
    <w:rsid w:val="00726AA5"/>
    <w:rsid w:val="00837E70"/>
    <w:rsid w:val="00845A74"/>
    <w:rsid w:val="00871AD3"/>
    <w:rsid w:val="00877754"/>
    <w:rsid w:val="008D2AEA"/>
    <w:rsid w:val="008E45D4"/>
    <w:rsid w:val="009366C6"/>
    <w:rsid w:val="00A21FE2"/>
    <w:rsid w:val="00AD6C3C"/>
    <w:rsid w:val="00D90805"/>
    <w:rsid w:val="00E21CD8"/>
    <w:rsid w:val="00FC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8AA54"/>
  <w15:chartTrackingRefBased/>
  <w15:docId w15:val="{9B499B44-2792-EA4D-829B-86EF83725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40C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6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26AA5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726AA5"/>
  </w:style>
  <w:style w:type="character" w:customStyle="1" w:styleId="a6">
    <w:name w:val="コメント文字列 (文字)"/>
    <w:basedOn w:val="a0"/>
    <w:link w:val="a5"/>
    <w:uiPriority w:val="99"/>
    <w:rsid w:val="00726AA5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3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宮　啓太</dc:creator>
  <cp:keywords/>
  <dc:description/>
  <cp:lastModifiedBy>新宮　啓太</cp:lastModifiedBy>
  <cp:revision>12</cp:revision>
  <dcterms:created xsi:type="dcterms:W3CDTF">2018-09-07T02:02:00Z</dcterms:created>
  <dcterms:modified xsi:type="dcterms:W3CDTF">2021-09-11T03:08:00Z</dcterms:modified>
</cp:coreProperties>
</file>